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9"/>
        <w:gridCol w:w="1712"/>
        <w:gridCol w:w="1636"/>
        <w:gridCol w:w="1983"/>
        <w:gridCol w:w="1643"/>
        <w:gridCol w:w="3116"/>
      </w:tblGrid>
      <w:tr w:rsidR="004B598E" w:rsidRPr="0029281F" w14:paraId="58121981" w14:textId="1CAF6E30" w:rsidTr="003619AA">
        <w:tc>
          <w:tcPr>
            <w:tcW w:w="1529" w:type="dxa"/>
          </w:tcPr>
          <w:p w14:paraId="6CA5C073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712" w:type="dxa"/>
          </w:tcPr>
          <w:p w14:paraId="2DD4E0B5" w14:textId="4EB8D5E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linGen Allele Registry</w:t>
            </w:r>
          </w:p>
        </w:tc>
        <w:tc>
          <w:tcPr>
            <w:tcW w:w="1636" w:type="dxa"/>
          </w:tcPr>
          <w:p w14:paraId="5ABD4D01" w14:textId="05B594E3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dbSNP</w:t>
            </w:r>
          </w:p>
        </w:tc>
        <w:tc>
          <w:tcPr>
            <w:tcW w:w="1983" w:type="dxa"/>
          </w:tcPr>
          <w:p w14:paraId="53EA854F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anonical</w:t>
            </w:r>
          </w:p>
          <w:p w14:paraId="2B40039E" w14:textId="7D611115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NM_001370959.1</w:t>
            </w:r>
          </w:p>
        </w:tc>
        <w:tc>
          <w:tcPr>
            <w:tcW w:w="1643" w:type="dxa"/>
          </w:tcPr>
          <w:p w14:paraId="05A38CDD" w14:textId="3F3C70C2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linVar </w:t>
            </w:r>
          </w:p>
        </w:tc>
        <w:tc>
          <w:tcPr>
            <w:tcW w:w="3116" w:type="dxa"/>
          </w:tcPr>
          <w:p w14:paraId="1122DA3E" w14:textId="1C18237C" w:rsidR="004B598E" w:rsidRDefault="003619AA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linVar </w:t>
            </w:r>
            <w:r w:rsidR="000E30D9" w:rsidRPr="000E30D9">
              <w:rPr>
                <w:color w:val="000000" w:themeColor="text1"/>
              </w:rPr>
              <w:t>Accession</w:t>
            </w:r>
            <w:r>
              <w:rPr>
                <w:color w:val="000000" w:themeColor="text1"/>
              </w:rPr>
              <w:t>#</w:t>
            </w:r>
            <w:r w:rsidR="000E30D9" w:rsidRPr="000E30D9">
              <w:rPr>
                <w:color w:val="000000" w:themeColor="text1"/>
              </w:rPr>
              <w:t>:</w:t>
            </w:r>
          </w:p>
        </w:tc>
      </w:tr>
      <w:tr w:rsidR="004B598E" w:rsidRPr="0029281F" w14:paraId="6A3961E4" w14:textId="011B35D9" w:rsidTr="003619AA">
        <w:tc>
          <w:tcPr>
            <w:tcW w:w="1529" w:type="dxa"/>
          </w:tcPr>
          <w:p w14:paraId="1801B654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p.Gly601Arg</w:t>
            </w:r>
          </w:p>
          <w:p w14:paraId="1527EE7B" w14:textId="67341301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.1801G&gt;A</w:t>
            </w:r>
          </w:p>
        </w:tc>
        <w:tc>
          <w:tcPr>
            <w:tcW w:w="1712" w:type="dxa"/>
          </w:tcPr>
          <w:p w14:paraId="37F4B17C" w14:textId="00DFFF72" w:rsidR="004B598E" w:rsidRPr="0029281F" w:rsidRDefault="004B598E" w:rsidP="00403F9A">
            <w:pPr>
              <w:pStyle w:val="listlistitem-sc-4j87st-1"/>
              <w:spacing w:after="120" w:afterAutospacing="0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A4227923</w:t>
            </w:r>
          </w:p>
        </w:tc>
        <w:tc>
          <w:tcPr>
            <w:tcW w:w="1636" w:type="dxa"/>
          </w:tcPr>
          <w:p w14:paraId="4149C2DB" w14:textId="391FB29A" w:rsidR="004B598E" w:rsidRPr="0029281F" w:rsidRDefault="003619AA" w:rsidP="00403F9A">
            <w:pPr>
              <w:spacing w:line="360" w:lineRule="auto"/>
              <w:jc w:val="both"/>
              <w:rPr>
                <w:color w:val="000000" w:themeColor="text1"/>
              </w:rPr>
            </w:pPr>
            <w:hyperlink r:id="rId5" w:tgtFrame="_blank" w:history="1">
              <w:r w:rsidR="004B598E" w:rsidRPr="0029281F">
                <w:rPr>
                  <w:rStyle w:val="extlink-resource"/>
                  <w:color w:val="000000" w:themeColor="text1"/>
                </w:rPr>
                <w:t>rs775692137</w:t>
              </w:r>
            </w:hyperlink>
          </w:p>
        </w:tc>
        <w:tc>
          <w:tcPr>
            <w:tcW w:w="1983" w:type="dxa"/>
          </w:tcPr>
          <w:p w14:paraId="45C5191C" w14:textId="5BF1C656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  <w:shd w:val="clear" w:color="auto" w:fill="FFFFFF"/>
              </w:rPr>
              <w:t>c.1888G&gt;A p.Gly630Arg</w:t>
            </w:r>
          </w:p>
        </w:tc>
        <w:tc>
          <w:tcPr>
            <w:tcW w:w="1643" w:type="dxa"/>
          </w:tcPr>
          <w:p w14:paraId="64CB43D7" w14:textId="58023B09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SUB13070478</w:t>
            </w:r>
          </w:p>
        </w:tc>
        <w:tc>
          <w:tcPr>
            <w:tcW w:w="3116" w:type="dxa"/>
          </w:tcPr>
          <w:p w14:paraId="0BED7797" w14:textId="3E38C77C" w:rsidR="004B598E" w:rsidRDefault="004B598E" w:rsidP="00280F31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SCV003915726</w:t>
            </w:r>
          </w:p>
        </w:tc>
      </w:tr>
      <w:tr w:rsidR="004B598E" w:rsidRPr="0029281F" w14:paraId="658822BA" w14:textId="30118059" w:rsidTr="003619AA">
        <w:tc>
          <w:tcPr>
            <w:tcW w:w="1529" w:type="dxa"/>
          </w:tcPr>
          <w:p w14:paraId="1E1533AF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p.Asn629His</w:t>
            </w:r>
          </w:p>
          <w:p w14:paraId="366D4557" w14:textId="525E9E34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.1885A&gt;C</w:t>
            </w:r>
          </w:p>
        </w:tc>
        <w:tc>
          <w:tcPr>
            <w:tcW w:w="1712" w:type="dxa"/>
          </w:tcPr>
          <w:p w14:paraId="1909E875" w14:textId="0CF6123A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A4227932</w:t>
            </w:r>
          </w:p>
        </w:tc>
        <w:tc>
          <w:tcPr>
            <w:tcW w:w="1636" w:type="dxa"/>
          </w:tcPr>
          <w:p w14:paraId="2C279FC8" w14:textId="281F80FB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rStyle w:val="apple-converted-space"/>
                <w:color w:val="000000" w:themeColor="text1"/>
              </w:rPr>
              <w:t> </w:t>
            </w:r>
            <w:hyperlink r:id="rId6" w:tgtFrame="_blank" w:history="1">
              <w:r w:rsidRPr="0029281F">
                <w:rPr>
                  <w:rStyle w:val="extlink-resource"/>
                  <w:color w:val="000000" w:themeColor="text1"/>
                </w:rPr>
                <w:t>rs145961110</w:t>
              </w:r>
            </w:hyperlink>
          </w:p>
        </w:tc>
        <w:tc>
          <w:tcPr>
            <w:tcW w:w="1983" w:type="dxa"/>
          </w:tcPr>
          <w:p w14:paraId="072975E1" w14:textId="5E897F9E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  <w:shd w:val="clear" w:color="auto" w:fill="FFFFFF"/>
              </w:rPr>
              <w:t>c.1972A&gt;C p.Asn658His</w:t>
            </w:r>
          </w:p>
        </w:tc>
        <w:tc>
          <w:tcPr>
            <w:tcW w:w="1643" w:type="dxa"/>
          </w:tcPr>
          <w:p w14:paraId="60FEA5B7" w14:textId="7F4D8E42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SUB13071712</w:t>
            </w:r>
          </w:p>
        </w:tc>
        <w:tc>
          <w:tcPr>
            <w:tcW w:w="3116" w:type="dxa"/>
          </w:tcPr>
          <w:p w14:paraId="2A75A6EB" w14:textId="32355362" w:rsidR="004B598E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SCV003915743</w:t>
            </w:r>
          </w:p>
        </w:tc>
      </w:tr>
      <w:tr w:rsidR="004B598E" w:rsidRPr="0029281F" w14:paraId="3659229D" w14:textId="7E9159A0" w:rsidTr="003619AA">
        <w:tc>
          <w:tcPr>
            <w:tcW w:w="1529" w:type="dxa"/>
          </w:tcPr>
          <w:p w14:paraId="66BBDBA0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p.Pro74Leu</w:t>
            </w:r>
          </w:p>
          <w:p w14:paraId="32A92984" w14:textId="7F8D9AE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.221C&gt;T</w:t>
            </w:r>
          </w:p>
        </w:tc>
        <w:tc>
          <w:tcPr>
            <w:tcW w:w="1712" w:type="dxa"/>
          </w:tcPr>
          <w:p w14:paraId="1EAA6EAB" w14:textId="4981C231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A4227448</w:t>
            </w:r>
          </w:p>
        </w:tc>
        <w:tc>
          <w:tcPr>
            <w:tcW w:w="1636" w:type="dxa"/>
          </w:tcPr>
          <w:p w14:paraId="0B645510" w14:textId="63C3F53D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rStyle w:val="apple-converted-space"/>
                <w:color w:val="000000" w:themeColor="text1"/>
              </w:rPr>
              <w:t> </w:t>
            </w:r>
            <w:hyperlink r:id="rId7" w:tgtFrame="_blank" w:history="1">
              <w:r w:rsidRPr="0029281F">
                <w:rPr>
                  <w:rStyle w:val="extlink-resource"/>
                  <w:color w:val="000000" w:themeColor="text1"/>
                </w:rPr>
                <w:t>rs373840004</w:t>
              </w:r>
            </w:hyperlink>
          </w:p>
        </w:tc>
        <w:tc>
          <w:tcPr>
            <w:tcW w:w="1983" w:type="dxa"/>
          </w:tcPr>
          <w:p w14:paraId="23201078" w14:textId="6599F644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  <w:shd w:val="clear" w:color="auto" w:fill="FFFFFF"/>
              </w:rPr>
              <w:t>c.308C&gt;T p.Pro103Leu</w:t>
            </w:r>
          </w:p>
        </w:tc>
        <w:tc>
          <w:tcPr>
            <w:tcW w:w="1643" w:type="dxa"/>
          </w:tcPr>
          <w:p w14:paraId="3937AFEC" w14:textId="47997700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SUB13071423</w:t>
            </w:r>
          </w:p>
        </w:tc>
        <w:tc>
          <w:tcPr>
            <w:tcW w:w="3116" w:type="dxa"/>
          </w:tcPr>
          <w:p w14:paraId="292845ED" w14:textId="193A24EC" w:rsidR="004B598E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SCV003915738</w:t>
            </w:r>
          </w:p>
        </w:tc>
      </w:tr>
      <w:tr w:rsidR="004B598E" w:rsidRPr="0029281F" w14:paraId="257C30FE" w14:textId="090F5B76" w:rsidTr="003619AA">
        <w:tc>
          <w:tcPr>
            <w:tcW w:w="1529" w:type="dxa"/>
          </w:tcPr>
          <w:p w14:paraId="1B4519D4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p.Gly92Glu</w:t>
            </w:r>
          </w:p>
          <w:p w14:paraId="1491AB11" w14:textId="3ECA5F35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.275G&gt;A</w:t>
            </w:r>
          </w:p>
        </w:tc>
        <w:tc>
          <w:tcPr>
            <w:tcW w:w="1712" w:type="dxa"/>
          </w:tcPr>
          <w:p w14:paraId="335C7056" w14:textId="6E245252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A157629906</w:t>
            </w:r>
          </w:p>
        </w:tc>
        <w:tc>
          <w:tcPr>
            <w:tcW w:w="1636" w:type="dxa"/>
          </w:tcPr>
          <w:p w14:paraId="7C4E5FD1" w14:textId="2D04C1C8" w:rsidR="004B598E" w:rsidRPr="0029281F" w:rsidRDefault="003619AA" w:rsidP="00403F9A">
            <w:pPr>
              <w:spacing w:line="360" w:lineRule="auto"/>
              <w:jc w:val="both"/>
              <w:rPr>
                <w:color w:val="000000" w:themeColor="text1"/>
              </w:rPr>
            </w:pPr>
            <w:hyperlink r:id="rId8" w:tgtFrame="_blank" w:history="1">
              <w:r w:rsidR="004B598E" w:rsidRPr="0029281F">
                <w:rPr>
                  <w:rStyle w:val="extlink-resource"/>
                  <w:color w:val="000000" w:themeColor="text1"/>
                </w:rPr>
                <w:t>rs940346614</w:t>
              </w:r>
            </w:hyperlink>
          </w:p>
        </w:tc>
        <w:tc>
          <w:tcPr>
            <w:tcW w:w="1983" w:type="dxa"/>
          </w:tcPr>
          <w:p w14:paraId="65BEC731" w14:textId="7E60E0B8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  <w:shd w:val="clear" w:color="auto" w:fill="FFFFFF"/>
              </w:rPr>
              <w:t>c.362G&gt;A p.Gly121Glu</w:t>
            </w:r>
          </w:p>
        </w:tc>
        <w:tc>
          <w:tcPr>
            <w:tcW w:w="1643" w:type="dxa"/>
          </w:tcPr>
          <w:p w14:paraId="3D99BCA0" w14:textId="64B0AC86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SUB13071164</w:t>
            </w:r>
          </w:p>
        </w:tc>
        <w:tc>
          <w:tcPr>
            <w:tcW w:w="3116" w:type="dxa"/>
          </w:tcPr>
          <w:p w14:paraId="2D34607C" w14:textId="5C6D98C9" w:rsidR="004B598E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SCV003915729</w:t>
            </w:r>
          </w:p>
        </w:tc>
      </w:tr>
      <w:tr w:rsidR="004B598E" w:rsidRPr="0029281F" w14:paraId="0C32C699" w14:textId="4D664BBD" w:rsidTr="003619AA">
        <w:tc>
          <w:tcPr>
            <w:tcW w:w="1529" w:type="dxa"/>
          </w:tcPr>
          <w:p w14:paraId="0024D673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p.Pro287Arg</w:t>
            </w:r>
          </w:p>
          <w:p w14:paraId="2870516C" w14:textId="401D0F09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.860C&gt;A</w:t>
            </w:r>
          </w:p>
        </w:tc>
        <w:tc>
          <w:tcPr>
            <w:tcW w:w="1712" w:type="dxa"/>
          </w:tcPr>
          <w:p w14:paraId="77F06B35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636" w:type="dxa"/>
          </w:tcPr>
          <w:p w14:paraId="5D4DBB53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983" w:type="dxa"/>
          </w:tcPr>
          <w:p w14:paraId="0A184EB9" w14:textId="4CE4BE2F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  <w:shd w:val="clear" w:color="auto" w:fill="FFFFFF"/>
              </w:rPr>
              <w:t>c.947C&gt;A p.Pro316Gln</w:t>
            </w:r>
          </w:p>
        </w:tc>
        <w:tc>
          <w:tcPr>
            <w:tcW w:w="1643" w:type="dxa"/>
          </w:tcPr>
          <w:p w14:paraId="11FD460B" w14:textId="6996CA70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SUB13071958</w:t>
            </w:r>
          </w:p>
        </w:tc>
        <w:tc>
          <w:tcPr>
            <w:tcW w:w="3116" w:type="dxa"/>
          </w:tcPr>
          <w:p w14:paraId="68747191" w14:textId="529C32D1" w:rsidR="004B598E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SCV003915836</w:t>
            </w:r>
          </w:p>
        </w:tc>
      </w:tr>
      <w:tr w:rsidR="004B598E" w:rsidRPr="0029281F" w14:paraId="62E73D89" w14:textId="5635B4B2" w:rsidTr="003619AA">
        <w:tc>
          <w:tcPr>
            <w:tcW w:w="1529" w:type="dxa"/>
          </w:tcPr>
          <w:p w14:paraId="1AD46E94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p.Val336Leu</w:t>
            </w:r>
          </w:p>
          <w:p w14:paraId="12F9A35E" w14:textId="00DE532B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.1006G&gt;C</w:t>
            </w:r>
          </w:p>
        </w:tc>
        <w:tc>
          <w:tcPr>
            <w:tcW w:w="1712" w:type="dxa"/>
          </w:tcPr>
          <w:p w14:paraId="0DFD0114" w14:textId="42422623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A4227710</w:t>
            </w:r>
          </w:p>
        </w:tc>
        <w:tc>
          <w:tcPr>
            <w:tcW w:w="1636" w:type="dxa"/>
          </w:tcPr>
          <w:p w14:paraId="3E1F0B05" w14:textId="059A444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rStyle w:val="apple-converted-space"/>
                <w:color w:val="000000" w:themeColor="text1"/>
              </w:rPr>
              <w:t> </w:t>
            </w:r>
            <w:hyperlink r:id="rId9" w:tgtFrame="_blank" w:history="1">
              <w:r w:rsidRPr="0029281F">
                <w:rPr>
                  <w:rStyle w:val="extlink-resource"/>
                  <w:color w:val="000000" w:themeColor="text1"/>
                </w:rPr>
                <w:t>rs778523090</w:t>
              </w:r>
            </w:hyperlink>
          </w:p>
        </w:tc>
        <w:tc>
          <w:tcPr>
            <w:tcW w:w="1983" w:type="dxa"/>
          </w:tcPr>
          <w:p w14:paraId="47F6A5D8" w14:textId="747F2614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  <w:shd w:val="clear" w:color="auto" w:fill="FFFFFF"/>
              </w:rPr>
              <w:t>c.1093G&gt;C p.Val365Leu</w:t>
            </w:r>
          </w:p>
        </w:tc>
        <w:tc>
          <w:tcPr>
            <w:tcW w:w="1643" w:type="dxa"/>
          </w:tcPr>
          <w:p w14:paraId="658E5037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3116" w:type="dxa"/>
          </w:tcPr>
          <w:p w14:paraId="6561F584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</w:p>
        </w:tc>
      </w:tr>
      <w:tr w:rsidR="004B598E" w:rsidRPr="0029281F" w14:paraId="6B34827F" w14:textId="7A14B585" w:rsidTr="003619AA">
        <w:tc>
          <w:tcPr>
            <w:tcW w:w="1529" w:type="dxa"/>
          </w:tcPr>
          <w:p w14:paraId="53539E3E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p.Pro408Leu</w:t>
            </w:r>
          </w:p>
          <w:p w14:paraId="5C309A91" w14:textId="39856884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.1223C&gt;T</w:t>
            </w:r>
          </w:p>
        </w:tc>
        <w:tc>
          <w:tcPr>
            <w:tcW w:w="1712" w:type="dxa"/>
          </w:tcPr>
          <w:p w14:paraId="4FA698CC" w14:textId="6D226348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A367304356</w:t>
            </w:r>
          </w:p>
        </w:tc>
        <w:tc>
          <w:tcPr>
            <w:tcW w:w="1636" w:type="dxa"/>
          </w:tcPr>
          <w:p w14:paraId="4540A812" w14:textId="4B25F79E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rs1226845805</w:t>
            </w:r>
          </w:p>
        </w:tc>
        <w:tc>
          <w:tcPr>
            <w:tcW w:w="1983" w:type="dxa"/>
          </w:tcPr>
          <w:p w14:paraId="5C7C8BD6" w14:textId="562214A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  <w:shd w:val="clear" w:color="auto" w:fill="FFFFFF"/>
              </w:rPr>
              <w:t>c.1310C&gt;T p.Pro437Leu</w:t>
            </w:r>
          </w:p>
        </w:tc>
        <w:tc>
          <w:tcPr>
            <w:tcW w:w="1643" w:type="dxa"/>
          </w:tcPr>
          <w:p w14:paraId="147C0D64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3116" w:type="dxa"/>
          </w:tcPr>
          <w:p w14:paraId="0784B717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</w:p>
        </w:tc>
      </w:tr>
      <w:tr w:rsidR="004B598E" w:rsidRPr="0029281F" w14:paraId="3E324737" w14:textId="0970A5EE" w:rsidTr="003619AA">
        <w:tc>
          <w:tcPr>
            <w:tcW w:w="1529" w:type="dxa"/>
          </w:tcPr>
          <w:p w14:paraId="206A3A84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p.Arg494Trp</w:t>
            </w:r>
          </w:p>
          <w:p w14:paraId="587F3261" w14:textId="21E20E31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.1480C&gt;T</w:t>
            </w:r>
          </w:p>
        </w:tc>
        <w:tc>
          <w:tcPr>
            <w:tcW w:w="1712" w:type="dxa"/>
          </w:tcPr>
          <w:p w14:paraId="22BC90FA" w14:textId="2EDF366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A4227844</w:t>
            </w:r>
          </w:p>
        </w:tc>
        <w:tc>
          <w:tcPr>
            <w:tcW w:w="1636" w:type="dxa"/>
          </w:tcPr>
          <w:p w14:paraId="37128337" w14:textId="54DB7572" w:rsidR="004B598E" w:rsidRPr="0029281F" w:rsidRDefault="003619AA" w:rsidP="00403F9A">
            <w:pPr>
              <w:spacing w:line="360" w:lineRule="auto"/>
              <w:jc w:val="both"/>
              <w:rPr>
                <w:color w:val="000000" w:themeColor="text1"/>
              </w:rPr>
            </w:pPr>
            <w:hyperlink r:id="rId10" w:tgtFrame="_blank" w:history="1">
              <w:r w:rsidR="004B598E" w:rsidRPr="0029281F">
                <w:rPr>
                  <w:rStyle w:val="extlink-resource"/>
                  <w:color w:val="000000" w:themeColor="text1"/>
                </w:rPr>
                <w:t>rs767635644</w:t>
              </w:r>
            </w:hyperlink>
          </w:p>
        </w:tc>
        <w:tc>
          <w:tcPr>
            <w:tcW w:w="1983" w:type="dxa"/>
          </w:tcPr>
          <w:p w14:paraId="5C4097E4" w14:textId="5B33326B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  <w:shd w:val="clear" w:color="auto" w:fill="FFFFFF"/>
              </w:rPr>
              <w:t>c.1567C&gt;T p.Arg523Trp</w:t>
            </w:r>
          </w:p>
        </w:tc>
        <w:tc>
          <w:tcPr>
            <w:tcW w:w="1643" w:type="dxa"/>
          </w:tcPr>
          <w:p w14:paraId="6EDFF0BF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3116" w:type="dxa"/>
          </w:tcPr>
          <w:p w14:paraId="419A5442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</w:p>
        </w:tc>
      </w:tr>
      <w:tr w:rsidR="004B598E" w:rsidRPr="0029281F" w14:paraId="40C7EE9C" w14:textId="589F35AD" w:rsidTr="003619AA">
        <w:tc>
          <w:tcPr>
            <w:tcW w:w="1529" w:type="dxa"/>
          </w:tcPr>
          <w:p w14:paraId="6080E5D9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p.Asn118Ser</w:t>
            </w:r>
          </w:p>
          <w:p w14:paraId="44357C0C" w14:textId="323DA4C2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.353A&gt;G</w:t>
            </w:r>
          </w:p>
        </w:tc>
        <w:tc>
          <w:tcPr>
            <w:tcW w:w="1712" w:type="dxa"/>
          </w:tcPr>
          <w:p w14:paraId="52E4C17C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636" w:type="dxa"/>
          </w:tcPr>
          <w:p w14:paraId="2CDF85D1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983" w:type="dxa"/>
          </w:tcPr>
          <w:p w14:paraId="161D7F9D" w14:textId="5D77E258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  <w:shd w:val="clear" w:color="auto" w:fill="FFFFFF"/>
              </w:rPr>
              <w:t>c.440A&gt;G p.Asn147Ser</w:t>
            </w:r>
          </w:p>
        </w:tc>
        <w:tc>
          <w:tcPr>
            <w:tcW w:w="1643" w:type="dxa"/>
          </w:tcPr>
          <w:p w14:paraId="1644C39C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3116" w:type="dxa"/>
          </w:tcPr>
          <w:p w14:paraId="6EDB158C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</w:p>
        </w:tc>
      </w:tr>
      <w:tr w:rsidR="004B598E" w:rsidRPr="0029281F" w14:paraId="71C9B801" w14:textId="65D684AF" w:rsidTr="003619AA">
        <w:tc>
          <w:tcPr>
            <w:tcW w:w="1529" w:type="dxa"/>
          </w:tcPr>
          <w:p w14:paraId="3BE6AF52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p.Ser264Ala</w:t>
            </w:r>
          </w:p>
          <w:p w14:paraId="5119B322" w14:textId="5305EEFD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.790T&gt;G</w:t>
            </w:r>
          </w:p>
        </w:tc>
        <w:tc>
          <w:tcPr>
            <w:tcW w:w="1712" w:type="dxa"/>
          </w:tcPr>
          <w:p w14:paraId="61F9FEBC" w14:textId="0E5AD29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A4227642</w:t>
            </w:r>
          </w:p>
        </w:tc>
        <w:tc>
          <w:tcPr>
            <w:tcW w:w="1636" w:type="dxa"/>
          </w:tcPr>
          <w:p w14:paraId="4EAE54E7" w14:textId="3C312313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rStyle w:val="apple-converted-space"/>
                <w:color w:val="000000" w:themeColor="text1"/>
              </w:rPr>
              <w:t> </w:t>
            </w:r>
            <w:hyperlink r:id="rId11" w:tgtFrame="_blank" w:history="1">
              <w:r w:rsidRPr="0029281F">
                <w:rPr>
                  <w:rStyle w:val="extlink-resource"/>
                  <w:color w:val="000000" w:themeColor="text1"/>
                </w:rPr>
                <w:t>rs760233765</w:t>
              </w:r>
            </w:hyperlink>
          </w:p>
        </w:tc>
        <w:tc>
          <w:tcPr>
            <w:tcW w:w="1983" w:type="dxa"/>
          </w:tcPr>
          <w:p w14:paraId="10FBFD42" w14:textId="04F59C3F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  <w:shd w:val="clear" w:color="auto" w:fill="FFFFFF"/>
              </w:rPr>
              <w:t>c.877T&gt;G p.Ser293Ala</w:t>
            </w:r>
          </w:p>
        </w:tc>
        <w:tc>
          <w:tcPr>
            <w:tcW w:w="1643" w:type="dxa"/>
          </w:tcPr>
          <w:p w14:paraId="0FA0FC67" w14:textId="7471E0BC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2205616</w:t>
            </w:r>
          </w:p>
        </w:tc>
        <w:tc>
          <w:tcPr>
            <w:tcW w:w="3116" w:type="dxa"/>
          </w:tcPr>
          <w:p w14:paraId="71AD0BE8" w14:textId="77777777" w:rsidR="004B598E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</w:p>
        </w:tc>
      </w:tr>
      <w:tr w:rsidR="004B598E" w:rsidRPr="0029281F" w14:paraId="0130912D" w14:textId="16AEB76C" w:rsidTr="003619AA">
        <w:tc>
          <w:tcPr>
            <w:tcW w:w="1529" w:type="dxa"/>
          </w:tcPr>
          <w:p w14:paraId="77F42BB9" w14:textId="652F816E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p.Ser264Ala</w:t>
            </w:r>
          </w:p>
          <w:p w14:paraId="62A4FA71" w14:textId="76A1FF71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.791C&gt;A</w:t>
            </w:r>
          </w:p>
        </w:tc>
        <w:tc>
          <w:tcPr>
            <w:tcW w:w="1712" w:type="dxa"/>
          </w:tcPr>
          <w:p w14:paraId="6E28B975" w14:textId="64B78139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A4227643</w:t>
            </w:r>
          </w:p>
        </w:tc>
        <w:tc>
          <w:tcPr>
            <w:tcW w:w="1636" w:type="dxa"/>
          </w:tcPr>
          <w:p w14:paraId="2B5FB9BD" w14:textId="1492C7DB" w:rsidR="004B598E" w:rsidRPr="0029281F" w:rsidRDefault="003619AA" w:rsidP="00403F9A">
            <w:pPr>
              <w:spacing w:line="360" w:lineRule="auto"/>
              <w:jc w:val="both"/>
              <w:rPr>
                <w:color w:val="000000" w:themeColor="text1"/>
              </w:rPr>
            </w:pPr>
            <w:hyperlink r:id="rId12" w:tgtFrame="_blank" w:history="1">
              <w:r w:rsidR="004B598E" w:rsidRPr="0029281F">
                <w:rPr>
                  <w:rStyle w:val="extlink-resource"/>
                  <w:color w:val="000000" w:themeColor="text1"/>
                </w:rPr>
                <w:t>rs765896780</w:t>
              </w:r>
            </w:hyperlink>
          </w:p>
        </w:tc>
        <w:tc>
          <w:tcPr>
            <w:tcW w:w="1983" w:type="dxa"/>
          </w:tcPr>
          <w:p w14:paraId="1265416F" w14:textId="6435EDD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  <w:shd w:val="clear" w:color="auto" w:fill="FFFFFF"/>
              </w:rPr>
              <w:t>c.878C&gt;A p.Ser293Tyr</w:t>
            </w:r>
          </w:p>
        </w:tc>
        <w:tc>
          <w:tcPr>
            <w:tcW w:w="1643" w:type="dxa"/>
          </w:tcPr>
          <w:p w14:paraId="448C3CDF" w14:textId="6FD4B5BD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2205617</w:t>
            </w:r>
          </w:p>
        </w:tc>
        <w:tc>
          <w:tcPr>
            <w:tcW w:w="3116" w:type="dxa"/>
          </w:tcPr>
          <w:p w14:paraId="47BF72B1" w14:textId="77777777" w:rsidR="004B598E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</w:p>
        </w:tc>
      </w:tr>
      <w:tr w:rsidR="004B598E" w:rsidRPr="0029281F" w14:paraId="2CDCD37A" w14:textId="169FBC95" w:rsidTr="003619AA">
        <w:tc>
          <w:tcPr>
            <w:tcW w:w="1529" w:type="dxa"/>
          </w:tcPr>
          <w:p w14:paraId="369D3A05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p.Arg445Trp</w:t>
            </w:r>
          </w:p>
          <w:p w14:paraId="3F3E0C51" w14:textId="5764BF0B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.1333C&gt;T</w:t>
            </w:r>
          </w:p>
        </w:tc>
        <w:tc>
          <w:tcPr>
            <w:tcW w:w="1712" w:type="dxa"/>
          </w:tcPr>
          <w:p w14:paraId="4A6B5645" w14:textId="1859F3DC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</w:rPr>
              <w:t>CA4227804</w:t>
            </w:r>
          </w:p>
        </w:tc>
        <w:tc>
          <w:tcPr>
            <w:tcW w:w="1636" w:type="dxa"/>
          </w:tcPr>
          <w:p w14:paraId="12D96804" w14:textId="1059BAAC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rStyle w:val="apple-converted-space"/>
                <w:color w:val="000000" w:themeColor="text1"/>
              </w:rPr>
              <w:t> </w:t>
            </w:r>
            <w:hyperlink r:id="rId13" w:tgtFrame="_blank" w:history="1">
              <w:r w:rsidRPr="0029281F">
                <w:rPr>
                  <w:rStyle w:val="extlink-resource"/>
                  <w:color w:val="000000" w:themeColor="text1"/>
                </w:rPr>
                <w:t>rs540890506</w:t>
              </w:r>
            </w:hyperlink>
          </w:p>
        </w:tc>
        <w:tc>
          <w:tcPr>
            <w:tcW w:w="1983" w:type="dxa"/>
          </w:tcPr>
          <w:p w14:paraId="397817DA" w14:textId="7D496D5E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</w:rPr>
            </w:pPr>
            <w:r w:rsidRPr="0029281F">
              <w:rPr>
                <w:color w:val="000000" w:themeColor="text1"/>
                <w:shd w:val="clear" w:color="auto" w:fill="FFFFFF"/>
              </w:rPr>
              <w:t>c.1420C&gt;T p.Arg474Trp</w:t>
            </w:r>
          </w:p>
        </w:tc>
        <w:tc>
          <w:tcPr>
            <w:tcW w:w="1643" w:type="dxa"/>
          </w:tcPr>
          <w:p w14:paraId="794FD7C9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3116" w:type="dxa"/>
          </w:tcPr>
          <w:p w14:paraId="09125029" w14:textId="77777777" w:rsidR="004B598E" w:rsidRPr="0029281F" w:rsidRDefault="004B598E" w:rsidP="00403F9A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</w:p>
        </w:tc>
      </w:tr>
    </w:tbl>
    <w:p w14:paraId="2F8AD461" w14:textId="77777777" w:rsidR="00280692" w:rsidRPr="0029281F" w:rsidRDefault="00280692" w:rsidP="00403F9A">
      <w:pPr>
        <w:spacing w:line="360" w:lineRule="auto"/>
        <w:jc w:val="both"/>
        <w:rPr>
          <w:color w:val="000000" w:themeColor="text1"/>
        </w:rPr>
      </w:pPr>
    </w:p>
    <w:sectPr w:rsidR="00280692" w:rsidRPr="0029281F" w:rsidSect="004B598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30F36"/>
    <w:multiLevelType w:val="multilevel"/>
    <w:tmpl w:val="73C48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97216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O0NDC1tDA0MTcwNzdR0lEKTi0uzszPAykwrAUAF/j8jywAAAA="/>
  </w:docVars>
  <w:rsids>
    <w:rsidRoot w:val="008B5A9C"/>
    <w:rsid w:val="00004BB3"/>
    <w:rsid w:val="00006AE9"/>
    <w:rsid w:val="000131E5"/>
    <w:rsid w:val="000144DA"/>
    <w:rsid w:val="00014ACF"/>
    <w:rsid w:val="00024BDC"/>
    <w:rsid w:val="00034E58"/>
    <w:rsid w:val="00036B1B"/>
    <w:rsid w:val="00042479"/>
    <w:rsid w:val="000446BB"/>
    <w:rsid w:val="0004575F"/>
    <w:rsid w:val="000510D6"/>
    <w:rsid w:val="00056FB9"/>
    <w:rsid w:val="0006093A"/>
    <w:rsid w:val="000647AF"/>
    <w:rsid w:val="0008783B"/>
    <w:rsid w:val="00087F04"/>
    <w:rsid w:val="00094913"/>
    <w:rsid w:val="00095DF8"/>
    <w:rsid w:val="000D17C6"/>
    <w:rsid w:val="000D50E1"/>
    <w:rsid w:val="000D560A"/>
    <w:rsid w:val="000E30D9"/>
    <w:rsid w:val="000E63B1"/>
    <w:rsid w:val="000F1CD0"/>
    <w:rsid w:val="00100A61"/>
    <w:rsid w:val="0011044C"/>
    <w:rsid w:val="00113A8E"/>
    <w:rsid w:val="0011501D"/>
    <w:rsid w:val="00122A3D"/>
    <w:rsid w:val="00144A55"/>
    <w:rsid w:val="00175043"/>
    <w:rsid w:val="00181231"/>
    <w:rsid w:val="001828DE"/>
    <w:rsid w:val="00186079"/>
    <w:rsid w:val="00187CCD"/>
    <w:rsid w:val="0019034F"/>
    <w:rsid w:val="001A052F"/>
    <w:rsid w:val="001A71A1"/>
    <w:rsid w:val="001B250E"/>
    <w:rsid w:val="001B47B8"/>
    <w:rsid w:val="001B5105"/>
    <w:rsid w:val="001C2E1A"/>
    <w:rsid w:val="001C63A7"/>
    <w:rsid w:val="001F542C"/>
    <w:rsid w:val="002214D7"/>
    <w:rsid w:val="00222F74"/>
    <w:rsid w:val="00256BD1"/>
    <w:rsid w:val="00274B67"/>
    <w:rsid w:val="00280692"/>
    <w:rsid w:val="002809D6"/>
    <w:rsid w:val="00280F31"/>
    <w:rsid w:val="002839BF"/>
    <w:rsid w:val="00287083"/>
    <w:rsid w:val="00291493"/>
    <w:rsid w:val="0029281F"/>
    <w:rsid w:val="00295783"/>
    <w:rsid w:val="002B4444"/>
    <w:rsid w:val="002B7C1E"/>
    <w:rsid w:val="002C032C"/>
    <w:rsid w:val="002C3F23"/>
    <w:rsid w:val="002C478B"/>
    <w:rsid w:val="002C55F7"/>
    <w:rsid w:val="002C65C6"/>
    <w:rsid w:val="002D751A"/>
    <w:rsid w:val="002E2D11"/>
    <w:rsid w:val="002E6B32"/>
    <w:rsid w:val="002F5E49"/>
    <w:rsid w:val="002F6033"/>
    <w:rsid w:val="00306FBD"/>
    <w:rsid w:val="00307DC0"/>
    <w:rsid w:val="00312EB5"/>
    <w:rsid w:val="00324AFE"/>
    <w:rsid w:val="00331DCC"/>
    <w:rsid w:val="00351DB9"/>
    <w:rsid w:val="003619AA"/>
    <w:rsid w:val="00363359"/>
    <w:rsid w:val="00366113"/>
    <w:rsid w:val="00376B17"/>
    <w:rsid w:val="00380B27"/>
    <w:rsid w:val="00384650"/>
    <w:rsid w:val="00395DDC"/>
    <w:rsid w:val="003976E1"/>
    <w:rsid w:val="003A34C0"/>
    <w:rsid w:val="003A4DB1"/>
    <w:rsid w:val="003B35EC"/>
    <w:rsid w:val="003B646C"/>
    <w:rsid w:val="003B664A"/>
    <w:rsid w:val="003C2122"/>
    <w:rsid w:val="003C5736"/>
    <w:rsid w:val="003C7AAA"/>
    <w:rsid w:val="003D2866"/>
    <w:rsid w:val="003D6CA6"/>
    <w:rsid w:val="003F1CC6"/>
    <w:rsid w:val="003F26EE"/>
    <w:rsid w:val="00403F9A"/>
    <w:rsid w:val="0041162D"/>
    <w:rsid w:val="00414831"/>
    <w:rsid w:val="0042261D"/>
    <w:rsid w:val="00422BF1"/>
    <w:rsid w:val="004302B6"/>
    <w:rsid w:val="004423C3"/>
    <w:rsid w:val="00444B2F"/>
    <w:rsid w:val="00451285"/>
    <w:rsid w:val="00455C9F"/>
    <w:rsid w:val="004774E5"/>
    <w:rsid w:val="004810B4"/>
    <w:rsid w:val="00487E26"/>
    <w:rsid w:val="00495D05"/>
    <w:rsid w:val="004A10FE"/>
    <w:rsid w:val="004A3EDC"/>
    <w:rsid w:val="004A6B8D"/>
    <w:rsid w:val="004A70A9"/>
    <w:rsid w:val="004B4D3E"/>
    <w:rsid w:val="004B4E2B"/>
    <w:rsid w:val="004B598E"/>
    <w:rsid w:val="004B666F"/>
    <w:rsid w:val="004C1428"/>
    <w:rsid w:val="004C6D11"/>
    <w:rsid w:val="004D1CF5"/>
    <w:rsid w:val="004E0BCF"/>
    <w:rsid w:val="004E2FB5"/>
    <w:rsid w:val="004E5922"/>
    <w:rsid w:val="004F4843"/>
    <w:rsid w:val="00501B47"/>
    <w:rsid w:val="0050477F"/>
    <w:rsid w:val="0051522B"/>
    <w:rsid w:val="00517FAD"/>
    <w:rsid w:val="005328B3"/>
    <w:rsid w:val="0053330C"/>
    <w:rsid w:val="00536F9F"/>
    <w:rsid w:val="005468C9"/>
    <w:rsid w:val="00564E0E"/>
    <w:rsid w:val="00570B9B"/>
    <w:rsid w:val="00571E12"/>
    <w:rsid w:val="00575D7C"/>
    <w:rsid w:val="00576689"/>
    <w:rsid w:val="00577169"/>
    <w:rsid w:val="0058059F"/>
    <w:rsid w:val="00581C71"/>
    <w:rsid w:val="005967C2"/>
    <w:rsid w:val="005A19A1"/>
    <w:rsid w:val="005C119E"/>
    <w:rsid w:val="005C29AE"/>
    <w:rsid w:val="005D5724"/>
    <w:rsid w:val="005D75E1"/>
    <w:rsid w:val="005E2DF7"/>
    <w:rsid w:val="005F0464"/>
    <w:rsid w:val="005F0B49"/>
    <w:rsid w:val="005F68B1"/>
    <w:rsid w:val="006052D2"/>
    <w:rsid w:val="006074A1"/>
    <w:rsid w:val="00611F91"/>
    <w:rsid w:val="0061495F"/>
    <w:rsid w:val="00623370"/>
    <w:rsid w:val="0062503C"/>
    <w:rsid w:val="006302E2"/>
    <w:rsid w:val="00640B71"/>
    <w:rsid w:val="00642BBF"/>
    <w:rsid w:val="00646C04"/>
    <w:rsid w:val="0065457C"/>
    <w:rsid w:val="006634B0"/>
    <w:rsid w:val="0066423E"/>
    <w:rsid w:val="00673CD8"/>
    <w:rsid w:val="00674D61"/>
    <w:rsid w:val="00677705"/>
    <w:rsid w:val="00680A83"/>
    <w:rsid w:val="006864E5"/>
    <w:rsid w:val="00691782"/>
    <w:rsid w:val="0069785F"/>
    <w:rsid w:val="006B5C6D"/>
    <w:rsid w:val="006C2E71"/>
    <w:rsid w:val="006C4CC5"/>
    <w:rsid w:val="006D35E0"/>
    <w:rsid w:val="006E32A7"/>
    <w:rsid w:val="00707798"/>
    <w:rsid w:val="00714D94"/>
    <w:rsid w:val="00715F84"/>
    <w:rsid w:val="00731E58"/>
    <w:rsid w:val="0074086A"/>
    <w:rsid w:val="007412C3"/>
    <w:rsid w:val="00745B50"/>
    <w:rsid w:val="00747BF1"/>
    <w:rsid w:val="00754519"/>
    <w:rsid w:val="00755D31"/>
    <w:rsid w:val="00770162"/>
    <w:rsid w:val="00787805"/>
    <w:rsid w:val="00797B0F"/>
    <w:rsid w:val="007A3E04"/>
    <w:rsid w:val="007B0CEB"/>
    <w:rsid w:val="007B794B"/>
    <w:rsid w:val="007B7E2D"/>
    <w:rsid w:val="007C31C0"/>
    <w:rsid w:val="007C655A"/>
    <w:rsid w:val="007D7161"/>
    <w:rsid w:val="007F04B9"/>
    <w:rsid w:val="007F6E39"/>
    <w:rsid w:val="00800165"/>
    <w:rsid w:val="00800AFF"/>
    <w:rsid w:val="0080184B"/>
    <w:rsid w:val="0080209C"/>
    <w:rsid w:val="00806AC5"/>
    <w:rsid w:val="00811BC9"/>
    <w:rsid w:val="008168A0"/>
    <w:rsid w:val="00822C28"/>
    <w:rsid w:val="008320ED"/>
    <w:rsid w:val="00836D6B"/>
    <w:rsid w:val="008519ED"/>
    <w:rsid w:val="008543C3"/>
    <w:rsid w:val="008573B4"/>
    <w:rsid w:val="00864DAC"/>
    <w:rsid w:val="00865509"/>
    <w:rsid w:val="00870426"/>
    <w:rsid w:val="00873F8E"/>
    <w:rsid w:val="00874A92"/>
    <w:rsid w:val="0087737D"/>
    <w:rsid w:val="00890476"/>
    <w:rsid w:val="00894EDD"/>
    <w:rsid w:val="008A10EE"/>
    <w:rsid w:val="008A1AC2"/>
    <w:rsid w:val="008B5A9C"/>
    <w:rsid w:val="008C593A"/>
    <w:rsid w:val="008C5EC0"/>
    <w:rsid w:val="008C7E15"/>
    <w:rsid w:val="008D56D8"/>
    <w:rsid w:val="008F27B4"/>
    <w:rsid w:val="008F3823"/>
    <w:rsid w:val="00900A0D"/>
    <w:rsid w:val="00905572"/>
    <w:rsid w:val="00906C1D"/>
    <w:rsid w:val="00913D6E"/>
    <w:rsid w:val="0093213D"/>
    <w:rsid w:val="009706BC"/>
    <w:rsid w:val="00977C70"/>
    <w:rsid w:val="009866FF"/>
    <w:rsid w:val="00990941"/>
    <w:rsid w:val="00991E1B"/>
    <w:rsid w:val="00992EC6"/>
    <w:rsid w:val="00993B9E"/>
    <w:rsid w:val="009A4978"/>
    <w:rsid w:val="009A66A5"/>
    <w:rsid w:val="009C5DED"/>
    <w:rsid w:val="009D2A4B"/>
    <w:rsid w:val="009D394E"/>
    <w:rsid w:val="009F0D8F"/>
    <w:rsid w:val="009F2364"/>
    <w:rsid w:val="009F4D3A"/>
    <w:rsid w:val="00A07E74"/>
    <w:rsid w:val="00A11B59"/>
    <w:rsid w:val="00A133CA"/>
    <w:rsid w:val="00A154EC"/>
    <w:rsid w:val="00A211C8"/>
    <w:rsid w:val="00A3486C"/>
    <w:rsid w:val="00A35485"/>
    <w:rsid w:val="00A446E4"/>
    <w:rsid w:val="00A45BBF"/>
    <w:rsid w:val="00A4686E"/>
    <w:rsid w:val="00A472EF"/>
    <w:rsid w:val="00A5658A"/>
    <w:rsid w:val="00A56D85"/>
    <w:rsid w:val="00A57C8D"/>
    <w:rsid w:val="00A62933"/>
    <w:rsid w:val="00A66FD9"/>
    <w:rsid w:val="00A754DF"/>
    <w:rsid w:val="00A815D9"/>
    <w:rsid w:val="00A82B2F"/>
    <w:rsid w:val="00A85489"/>
    <w:rsid w:val="00A85872"/>
    <w:rsid w:val="00A86329"/>
    <w:rsid w:val="00A87562"/>
    <w:rsid w:val="00A902C4"/>
    <w:rsid w:val="00AB179D"/>
    <w:rsid w:val="00AB5474"/>
    <w:rsid w:val="00AC2011"/>
    <w:rsid w:val="00AE533A"/>
    <w:rsid w:val="00AF2688"/>
    <w:rsid w:val="00B006C7"/>
    <w:rsid w:val="00B159F8"/>
    <w:rsid w:val="00B36385"/>
    <w:rsid w:val="00B455C4"/>
    <w:rsid w:val="00B51C6E"/>
    <w:rsid w:val="00B67B09"/>
    <w:rsid w:val="00B73FCD"/>
    <w:rsid w:val="00B7414A"/>
    <w:rsid w:val="00B85F94"/>
    <w:rsid w:val="00B87ABE"/>
    <w:rsid w:val="00B87BF8"/>
    <w:rsid w:val="00B94460"/>
    <w:rsid w:val="00B96217"/>
    <w:rsid w:val="00BA6117"/>
    <w:rsid w:val="00BA6551"/>
    <w:rsid w:val="00BA66DB"/>
    <w:rsid w:val="00BB20BE"/>
    <w:rsid w:val="00BB69A9"/>
    <w:rsid w:val="00BC71AA"/>
    <w:rsid w:val="00BD28C3"/>
    <w:rsid w:val="00BD456B"/>
    <w:rsid w:val="00BE5713"/>
    <w:rsid w:val="00BF0662"/>
    <w:rsid w:val="00C004A0"/>
    <w:rsid w:val="00C00DD5"/>
    <w:rsid w:val="00C23319"/>
    <w:rsid w:val="00C323F8"/>
    <w:rsid w:val="00C33F59"/>
    <w:rsid w:val="00C349F2"/>
    <w:rsid w:val="00C3549A"/>
    <w:rsid w:val="00C4425C"/>
    <w:rsid w:val="00C44357"/>
    <w:rsid w:val="00C46EFC"/>
    <w:rsid w:val="00C61CBF"/>
    <w:rsid w:val="00C62BF7"/>
    <w:rsid w:val="00C67FC3"/>
    <w:rsid w:val="00C83B0E"/>
    <w:rsid w:val="00C843BA"/>
    <w:rsid w:val="00C96811"/>
    <w:rsid w:val="00C97165"/>
    <w:rsid w:val="00CA355B"/>
    <w:rsid w:val="00CA4F29"/>
    <w:rsid w:val="00CA7859"/>
    <w:rsid w:val="00CB5B23"/>
    <w:rsid w:val="00CC3854"/>
    <w:rsid w:val="00CE093A"/>
    <w:rsid w:val="00CE7CCD"/>
    <w:rsid w:val="00CF3711"/>
    <w:rsid w:val="00D012EE"/>
    <w:rsid w:val="00D21A17"/>
    <w:rsid w:val="00D274DB"/>
    <w:rsid w:val="00D365D1"/>
    <w:rsid w:val="00D51F0D"/>
    <w:rsid w:val="00D531E8"/>
    <w:rsid w:val="00D61A94"/>
    <w:rsid w:val="00D6701C"/>
    <w:rsid w:val="00D73909"/>
    <w:rsid w:val="00D8699C"/>
    <w:rsid w:val="00D9200B"/>
    <w:rsid w:val="00D92BF0"/>
    <w:rsid w:val="00D94B1E"/>
    <w:rsid w:val="00DB34F4"/>
    <w:rsid w:val="00DB4E30"/>
    <w:rsid w:val="00DB7742"/>
    <w:rsid w:val="00DC0438"/>
    <w:rsid w:val="00DC4544"/>
    <w:rsid w:val="00DD1853"/>
    <w:rsid w:val="00DD3029"/>
    <w:rsid w:val="00DD57DF"/>
    <w:rsid w:val="00DE2150"/>
    <w:rsid w:val="00DE2F79"/>
    <w:rsid w:val="00DE33CA"/>
    <w:rsid w:val="00DF0142"/>
    <w:rsid w:val="00DF4339"/>
    <w:rsid w:val="00DF4813"/>
    <w:rsid w:val="00DF6397"/>
    <w:rsid w:val="00E06055"/>
    <w:rsid w:val="00E14C82"/>
    <w:rsid w:val="00E70689"/>
    <w:rsid w:val="00E70B0A"/>
    <w:rsid w:val="00E72B2F"/>
    <w:rsid w:val="00E730F5"/>
    <w:rsid w:val="00E73A8F"/>
    <w:rsid w:val="00E74504"/>
    <w:rsid w:val="00E75E09"/>
    <w:rsid w:val="00E812C0"/>
    <w:rsid w:val="00E81AF7"/>
    <w:rsid w:val="00E87925"/>
    <w:rsid w:val="00E915A9"/>
    <w:rsid w:val="00E95AA1"/>
    <w:rsid w:val="00E960D5"/>
    <w:rsid w:val="00EA3D02"/>
    <w:rsid w:val="00EB2D28"/>
    <w:rsid w:val="00EB7285"/>
    <w:rsid w:val="00ED1FD7"/>
    <w:rsid w:val="00EE6B43"/>
    <w:rsid w:val="00EE6D8F"/>
    <w:rsid w:val="00EE7791"/>
    <w:rsid w:val="00EF1064"/>
    <w:rsid w:val="00EF2BA6"/>
    <w:rsid w:val="00EF3424"/>
    <w:rsid w:val="00EF50BD"/>
    <w:rsid w:val="00F013F8"/>
    <w:rsid w:val="00F0195C"/>
    <w:rsid w:val="00F01DE1"/>
    <w:rsid w:val="00F07DD5"/>
    <w:rsid w:val="00F13C97"/>
    <w:rsid w:val="00F22200"/>
    <w:rsid w:val="00F2597F"/>
    <w:rsid w:val="00F31539"/>
    <w:rsid w:val="00F57C8D"/>
    <w:rsid w:val="00F600A5"/>
    <w:rsid w:val="00F62C62"/>
    <w:rsid w:val="00F64C85"/>
    <w:rsid w:val="00F677B1"/>
    <w:rsid w:val="00F72F8A"/>
    <w:rsid w:val="00F7742F"/>
    <w:rsid w:val="00F90049"/>
    <w:rsid w:val="00F916D4"/>
    <w:rsid w:val="00F921E0"/>
    <w:rsid w:val="00F953CB"/>
    <w:rsid w:val="00FA0813"/>
    <w:rsid w:val="00FA4F9A"/>
    <w:rsid w:val="00FA5FDD"/>
    <w:rsid w:val="00FC3554"/>
    <w:rsid w:val="00FE5B5E"/>
    <w:rsid w:val="00FE6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775F0"/>
  <w15:chartTrackingRefBased/>
  <w15:docId w15:val="{AD5166B1-EE30-B54C-A69C-92882CA3E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F9A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F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listitem-sc-4j87st-1">
    <w:name w:val="list__listitem-sc-4j87st-1"/>
    <w:basedOn w:val="Normal"/>
    <w:rsid w:val="00403F9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03F9A"/>
    <w:rPr>
      <w:color w:val="0000FF"/>
      <w:u w:val="single"/>
    </w:rPr>
  </w:style>
  <w:style w:type="character" w:customStyle="1" w:styleId="extlink-resource">
    <w:name w:val="extlink-resource"/>
    <w:basedOn w:val="DefaultParagraphFont"/>
    <w:rsid w:val="00403F9A"/>
  </w:style>
  <w:style w:type="character" w:customStyle="1" w:styleId="apple-converted-space">
    <w:name w:val="apple-converted-space"/>
    <w:basedOn w:val="DefaultParagraphFont"/>
    <w:rsid w:val="00403F9A"/>
  </w:style>
  <w:style w:type="character" w:styleId="FollowedHyperlink">
    <w:name w:val="FollowedHyperlink"/>
    <w:basedOn w:val="DefaultParagraphFont"/>
    <w:uiPriority w:val="99"/>
    <w:semiHidden/>
    <w:unhideWhenUsed/>
    <w:rsid w:val="00B67B0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5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np/940346614" TargetMode="External"/><Relationship Id="rId13" Type="http://schemas.openxmlformats.org/officeDocument/2006/relationships/hyperlink" Target="http://www.ncbi.nlm.nih.gov/snp/540890506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snp/373840004" TargetMode="External"/><Relationship Id="rId12" Type="http://schemas.openxmlformats.org/officeDocument/2006/relationships/hyperlink" Target="http://www.ncbi.nlm.nih.gov/snp/76589678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snp/145961110" TargetMode="External"/><Relationship Id="rId11" Type="http://schemas.openxmlformats.org/officeDocument/2006/relationships/hyperlink" Target="http://www.ncbi.nlm.nih.gov/snp/760233765" TargetMode="External"/><Relationship Id="rId5" Type="http://schemas.openxmlformats.org/officeDocument/2006/relationships/hyperlink" Target="http://www.ncbi.nlm.nih.gov/snp/775692137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snp/76763564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np/77852309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mal Topaloglu</cp:lastModifiedBy>
  <cp:revision>6</cp:revision>
  <dcterms:created xsi:type="dcterms:W3CDTF">2023-04-25T07:17:00Z</dcterms:created>
  <dcterms:modified xsi:type="dcterms:W3CDTF">2023-04-26T13:50:00Z</dcterms:modified>
</cp:coreProperties>
</file>